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4269E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counter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1;</w:t>
      </w:r>
    </w:p>
    <w:p w14:paraId="09AA6739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counterb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1;</w:t>
      </w:r>
    </w:p>
    <w:p w14:paraId="6946B7CB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05C887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166:length(data)</w:t>
      </w:r>
    </w:p>
    <w:p w14:paraId="4DEABE74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</w:p>
    <w:p w14:paraId="4199590F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clear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asta</w:t>
      </w:r>
      <w:proofErr w:type="spellEnd"/>
    </w:p>
    <w:p w14:paraId="32FA6406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try</w:t>
      </w:r>
    </w:p>
    <w:p w14:paraId="4ADC1046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[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ast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]=4th ID type(data{i,1});        </w:t>
      </w:r>
    </w:p>
    <w:p w14:paraId="77691BF4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catch</w:t>
      </w:r>
    </w:p>
    <w:p w14:paraId="16624745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</w:p>
    <w:p w14:paraId="5354DDA2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end</w:t>
      </w:r>
    </w:p>
    <w:p w14:paraId="79C77933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if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ast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)==0</w:t>
      </w:r>
    </w:p>
    <w:p w14:paraId="74818233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lnc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counter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)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ast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276CD54A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counter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countera+1;</w:t>
      </w:r>
    </w:p>
    <w:p w14:paraId="153F4DFA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elseif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ast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)==1</w:t>
      </w:r>
    </w:p>
    <w:p w14:paraId="389F3E59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try</w:t>
      </w:r>
    </w:p>
    <w:p w14:paraId="50279D98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    clear S</w:t>
      </w:r>
    </w:p>
    <w:p w14:paraId="1AD5B214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    [S]=3rd ID type(data{i,1});</w:t>
      </w:r>
    </w:p>
    <w:p w14:paraId="131D6549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if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S)==1</w:t>
      </w:r>
    </w:p>
    <w:p w14:paraId="69C367F3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    [S]=1st ID type(data{i,1});</w:t>
      </w:r>
    </w:p>
    <w:p w14:paraId="0877CB98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elseif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S)==1</w:t>
      </w:r>
    </w:p>
    <w:p w14:paraId="76CA326C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    [S]=2nd ID type(data{i,1});</w:t>
      </w:r>
    </w:p>
    <w:p w14:paraId="45FD5FE1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end</w:t>
      </w:r>
    </w:p>
    <w:p w14:paraId="24542450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catch</w:t>
      </w:r>
    </w:p>
    <w:p w14:paraId="4B01E847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    end</w:t>
      </w:r>
    </w:p>
    <w:p w14:paraId="2338D61E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if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S)==1</w:t>
      </w:r>
    </w:p>
    <w:p w14:paraId="567B0D12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n_lnc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counterb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).name=data{i,1};</w:t>
      </w:r>
    </w:p>
    <w:p w14:paraId="49B15304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n_lnc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counterb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).name</w:t>
      </w:r>
    </w:p>
    <w:p w14:paraId="32CA9460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counterb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=counterb+1;   </w:t>
      </w:r>
    </w:p>
    <w:p w14:paraId="20AAEB23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elseif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S)==0</w:t>
      </w:r>
    </w:p>
    <w:p w14:paraId="580B6366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try</w:t>
      </w:r>
    </w:p>
    <w:p w14:paraId="47F1170C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lnc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counter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).Header= [ data{i,1} '|' S(1).Accession];</w:t>
      </w:r>
    </w:p>
    <w:p w14:paraId="070DFCC8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lnc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counter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).Sequence=upper(S(1).Sequence);</w:t>
      </w:r>
    </w:p>
    <w:p w14:paraId="3EA73AD4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lnc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counter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088BD5E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counter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countera+1;</w:t>
      </w:r>
    </w:p>
    <w:p w14:paraId="08D59DA3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catch</w:t>
      </w:r>
    </w:p>
    <w:p w14:paraId="060D2B91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end</w:t>
      </w:r>
    </w:p>
    <w:p w14:paraId="424D19BD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end        </w:t>
      </w:r>
    </w:p>
    <w:p w14:paraId="22E14D1D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end</w:t>
      </w:r>
    </w:p>
    <w:p w14:paraId="38582921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2E976E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end</w:t>
      </w:r>
    </w:p>
    <w:p w14:paraId="7B741287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F7AE65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astawrit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'NR_LNC_MR_GR.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ast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',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lnc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EEA1B26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20856E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fileIDA2 =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open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'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NR_LNC_Not_found.txt','w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');</w:t>
      </w:r>
    </w:p>
    <w:p w14:paraId="48AB93EB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1:172</w:t>
      </w:r>
    </w:p>
    <w:p w14:paraId="795678BB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printf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fileIDA2,'%s\n',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n_lnc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).name);</w:t>
      </w:r>
    </w:p>
    <w:p w14:paraId="0562A063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end</w:t>
      </w:r>
    </w:p>
    <w:p w14:paraId="33AFB295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clos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fileIDA2);</w:t>
      </w:r>
    </w:p>
    <w:p w14:paraId="7662D5F1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8B67A42" w14:textId="77777777" w:rsidR="008C5A36" w:rsidRPr="00617B7F" w:rsidRDefault="008C5A36" w:rsidP="008C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save('LNC_NR_RESULTS')</w:t>
      </w:r>
    </w:p>
    <w:p w14:paraId="64E63B6C" w14:textId="77777777" w:rsidR="00C9526D" w:rsidRPr="008C5A36" w:rsidRDefault="00C9526D">
      <w:pPr>
        <w:rPr>
          <w:lang w:val="en-US"/>
        </w:rPr>
      </w:pPr>
    </w:p>
    <w:sectPr w:rsidR="00C9526D" w:rsidRPr="008C5A3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7D"/>
    <w:rsid w:val="00210A7A"/>
    <w:rsid w:val="0022101F"/>
    <w:rsid w:val="00291DA7"/>
    <w:rsid w:val="0047124E"/>
    <w:rsid w:val="00527497"/>
    <w:rsid w:val="005274AA"/>
    <w:rsid w:val="00535449"/>
    <w:rsid w:val="00817D7D"/>
    <w:rsid w:val="008C5A36"/>
    <w:rsid w:val="009504A0"/>
    <w:rsid w:val="00971A8B"/>
    <w:rsid w:val="00A5688B"/>
    <w:rsid w:val="00AE733E"/>
    <w:rsid w:val="00C9526D"/>
    <w:rsid w:val="00CC21FB"/>
    <w:rsid w:val="00E54C7E"/>
    <w:rsid w:val="00F16D83"/>
    <w:rsid w:val="00F8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4FE01D-B4A9-4817-8127-C3098EDB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A36"/>
    <w:rPr>
      <w:kern w:val="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17D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17D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17D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17D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17D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17D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17D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17D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17D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817D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817D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817D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817D7D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817D7D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817D7D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817D7D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817D7D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817D7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817D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817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17D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817D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17D7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817D7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17D7D"/>
    <w:pPr>
      <w:ind w:left="720"/>
      <w:contextualSpacing/>
    </w:pPr>
    <w:rPr>
      <w:kern w:val="2"/>
      <w14:ligatures w14:val="standardContextual"/>
    </w:rPr>
  </w:style>
  <w:style w:type="character" w:styleId="a7">
    <w:name w:val="Intense Emphasis"/>
    <w:basedOn w:val="a0"/>
    <w:uiPriority w:val="21"/>
    <w:qFormat/>
    <w:rsid w:val="00817D7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17D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817D7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17D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</Words>
  <Characters>993</Characters>
  <Application>Microsoft Office Word</Application>
  <DocSecurity>0</DocSecurity>
  <Lines>17</Lines>
  <Paragraphs>6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Pierouli</dc:creator>
  <cp:keywords/>
  <dc:description/>
  <cp:lastModifiedBy>Katerina Pierouli</cp:lastModifiedBy>
  <cp:revision>2</cp:revision>
  <dcterms:created xsi:type="dcterms:W3CDTF">2025-03-11T16:55:00Z</dcterms:created>
  <dcterms:modified xsi:type="dcterms:W3CDTF">2025-03-1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cbbceeec38310296747b5da5eebe1d445849cdcfa6c0e66eeea8f934ed0a3d</vt:lpwstr>
  </property>
</Properties>
</file>